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3CA" w:rsidRDefault="007453CA" w:rsidP="007453C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53CA">
        <w:rPr>
          <w:rFonts w:ascii="Times New Roman" w:eastAsiaTheme="minorHAnsi" w:hAnsi="Times New Roman" w:cs="Times New Roman"/>
          <w:b/>
          <w:sz w:val="24"/>
          <w:szCs w:val="24"/>
        </w:rPr>
        <w:t>Supplementary Table 2</w:t>
      </w:r>
      <w:r w:rsidRPr="007453CA">
        <w:rPr>
          <w:rFonts w:ascii="Times New Roman" w:hAnsi="Times New Roman" w:cs="Times New Roman"/>
          <w:sz w:val="24"/>
          <w:szCs w:val="24"/>
        </w:rPr>
        <w:t xml:space="preserve"> Amino acid substitutions identified in HA protein of influenza A(H1N</w:t>
      </w:r>
      <w:proofErr w:type="gramStart"/>
      <w:r w:rsidRPr="007453CA">
        <w:rPr>
          <w:rFonts w:ascii="Times New Roman" w:hAnsi="Times New Roman" w:cs="Times New Roman"/>
          <w:sz w:val="24"/>
          <w:szCs w:val="24"/>
        </w:rPr>
        <w:t>1)pdm</w:t>
      </w:r>
      <w:proofErr w:type="gramEnd"/>
      <w:r w:rsidRPr="007453CA">
        <w:rPr>
          <w:rFonts w:ascii="Times New Roman" w:hAnsi="Times New Roman" w:cs="Times New Roman"/>
          <w:sz w:val="24"/>
          <w:szCs w:val="24"/>
        </w:rPr>
        <w:t>09, A(H3N2), and B/Victoria lineage viruses circulating in Bulgaria during the 2024-2025 season (without signal peptide)</w:t>
      </w:r>
    </w:p>
    <w:p w:rsidR="007453CA" w:rsidRPr="007453CA" w:rsidRDefault="007453CA" w:rsidP="007453C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eastAsia="bg-BG"/>
        </w:rPr>
      </w:pPr>
    </w:p>
    <w:tbl>
      <w:tblPr>
        <w:tblStyle w:val="TableGrid21"/>
        <w:tblW w:w="9243" w:type="dxa"/>
        <w:tblInd w:w="108" w:type="dxa"/>
        <w:tblLook w:val="04A0" w:firstRow="1" w:lastRow="0" w:firstColumn="1" w:lastColumn="0" w:noHBand="0" w:noVBand="1"/>
      </w:tblPr>
      <w:tblGrid>
        <w:gridCol w:w="3431"/>
        <w:gridCol w:w="1985"/>
        <w:gridCol w:w="1559"/>
        <w:gridCol w:w="2268"/>
      </w:tblGrid>
      <w:tr w:rsidR="007453CA" w:rsidRPr="007453CA" w:rsidTr="00D74FF1">
        <w:tc>
          <w:tcPr>
            <w:tcW w:w="3431" w:type="dxa"/>
            <w:shd w:val="clear" w:color="auto" w:fill="BFBFBF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7453CA">
              <w:rPr>
                <w:rFonts w:ascii="Times New Roman" w:hAnsi="Times New Roman" w:cs="Times New Roman"/>
                <w:b/>
                <w:sz w:val="20"/>
              </w:rPr>
              <w:t>Viruses/genetic clades/subclades</w:t>
            </w:r>
          </w:p>
        </w:tc>
        <w:tc>
          <w:tcPr>
            <w:tcW w:w="1985" w:type="dxa"/>
            <w:shd w:val="clear" w:color="auto" w:fill="BFBFBF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7453CA">
              <w:rPr>
                <w:rFonts w:ascii="Times New Roman" w:hAnsi="Times New Roman" w:cs="Times New Roman"/>
                <w:b/>
                <w:sz w:val="20"/>
              </w:rPr>
              <w:t>AA substitutions</w:t>
            </w:r>
          </w:p>
        </w:tc>
        <w:tc>
          <w:tcPr>
            <w:tcW w:w="1559" w:type="dxa"/>
            <w:shd w:val="clear" w:color="auto" w:fill="BFBFBF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7453CA">
              <w:rPr>
                <w:rFonts w:ascii="Times New Roman" w:hAnsi="Times New Roman" w:cs="Times New Roman"/>
                <w:b/>
                <w:sz w:val="20"/>
              </w:rPr>
              <w:t>Antigenic sites</w:t>
            </w:r>
          </w:p>
        </w:tc>
        <w:tc>
          <w:tcPr>
            <w:tcW w:w="2268" w:type="dxa"/>
            <w:shd w:val="clear" w:color="auto" w:fill="BFBFBF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7453CA">
              <w:rPr>
                <w:rFonts w:ascii="Times New Roman" w:hAnsi="Times New Roman" w:cs="Times New Roman"/>
                <w:b/>
                <w:sz w:val="20"/>
              </w:rPr>
              <w:t>Number of strains (%)</w:t>
            </w:r>
          </w:p>
        </w:tc>
      </w:tr>
      <w:tr w:rsidR="007453CA" w:rsidRPr="007453CA" w:rsidTr="00D74FF1">
        <w:tc>
          <w:tcPr>
            <w:tcW w:w="9243" w:type="dxa"/>
            <w:gridSpan w:val="4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0"/>
              </w:rPr>
            </w:pPr>
            <w:r w:rsidRPr="007453CA">
              <w:rPr>
                <w:rFonts w:ascii="Times New Roman" w:hAnsi="Times New Roman" w:cs="Times New Roman"/>
                <w:b/>
                <w:i/>
                <w:sz w:val="20"/>
              </w:rPr>
              <w:t xml:space="preserve">A(H1N1)pdm09 </w:t>
            </w:r>
            <w:r w:rsidRPr="007453CA">
              <w:rPr>
                <w:rFonts w:ascii="Times New Roman" w:hAnsi="Times New Roman" w:cs="Times New Roman"/>
                <w:sz w:val="20"/>
              </w:rPr>
              <w:t>(n=36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All strains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R223Q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6 (100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K43R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 (5.6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D.5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R45K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 (2.8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Q54K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 (2.8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.3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S83P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8 (77.8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D86N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 (2.8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1,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T120A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35 (97.2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N125D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Sa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 (2.8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S137P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a2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9 (80.6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1,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R142K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a2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5 (97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I149V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 (2.8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.3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I166V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a1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5 (41.7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1,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K169Q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a1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5 (97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.3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R205K  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a1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8 (22.2) </w:t>
            </w:r>
          </w:p>
        </w:tc>
      </w:tr>
      <w:tr w:rsidR="007453CA" w:rsidRPr="007453CA" w:rsidTr="00D74FF1">
        <w:trPr>
          <w:trHeight w:val="233"/>
        </w:trPr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1,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A216T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5 (97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1,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E260D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5 (97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1,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A277T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5 (97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1,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D356E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5 (97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.3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K402R  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 (5.6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; C.1.9.1, C.1.9.3, and C.1.9.4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H451N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5 (97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 and C.1.9.3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I510T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9 (80.6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1.9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S529T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 (5.6) </w:t>
            </w:r>
          </w:p>
        </w:tc>
      </w:tr>
      <w:tr w:rsidR="007453CA" w:rsidRPr="007453CA" w:rsidTr="00D74FF1">
        <w:tc>
          <w:tcPr>
            <w:tcW w:w="9243" w:type="dxa"/>
            <w:gridSpan w:val="4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7453CA">
              <w:rPr>
                <w:rFonts w:ascii="Times New Roman" w:hAnsi="Times New Roman" w:cs="Times New Roman"/>
                <w:b/>
                <w:i/>
                <w:sz w:val="20"/>
              </w:rPr>
              <w:t>A(H3N2)</w:t>
            </w:r>
            <w:r w:rsidRPr="007453CA">
              <w:rPr>
                <w:rFonts w:ascii="Times New Roman" w:hAnsi="Times New Roman" w:cs="Times New Roman"/>
                <w:sz w:val="20"/>
              </w:rPr>
              <w:t xml:space="preserve"> (n=49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All strains 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Y195F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49 (100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N8D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              -CHO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2 (4.1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1.1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R33Q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 (4.1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T65K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              -CHO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4 (8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eastAsia="SourceSansPro-Regular-Identity-" w:hAnsi="Times New Roman" w:cs="Times New Roman"/>
                <w:sz w:val="20"/>
              </w:rPr>
              <w:t>N94K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E            -CHO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1 (2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eastAsia="SourceSansPro-Regular-Identity-" w:hAnsi="Times New Roman" w:cs="Times New Roman"/>
                <w:sz w:val="20"/>
              </w:rPr>
              <w:t>S96I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              -CHO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1 (2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D104N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5 (10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 and  J.2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N122D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A           -CHO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47 (95.9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S124N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A          - CHO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4 (7.1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T135A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A          - CHO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5 (10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T135K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A          - CHO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5 (10.2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1.1, J.2, and J.2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S145N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13 (26.5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 and  J.2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I182V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47 (95.9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1.1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I214T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 (4.1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V223I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32 (65.3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 and  J.2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K276E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47 (95.9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2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K278R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7 (55.1) 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J.1.1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V347M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2 (4.1) </w:t>
            </w:r>
          </w:p>
        </w:tc>
      </w:tr>
      <w:tr w:rsidR="007453CA" w:rsidRPr="007453CA" w:rsidTr="00D74FF1">
        <w:tc>
          <w:tcPr>
            <w:tcW w:w="9243" w:type="dxa"/>
            <w:gridSpan w:val="4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b/>
                <w:i/>
                <w:sz w:val="20"/>
              </w:rPr>
              <w:t xml:space="preserve">B/Victoria lineage </w:t>
            </w:r>
            <w:r w:rsidRPr="007453CA">
              <w:rPr>
                <w:rFonts w:ascii="Times New Roman" w:hAnsi="Times New Roman" w:cs="Times New Roman"/>
                <w:sz w:val="20"/>
              </w:rPr>
              <w:t>(n=22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All strains 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D194E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190-helix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22 (100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5.6.1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T37I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3 (13.6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5.1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E128K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20-loop 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2 (9.1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5.7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E128G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20-loop 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2 (9.1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lastRenderedPageBreak/>
              <w:t>C.5.6.1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E128D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20-loop 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3 (13.6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5.6 and C.5.6.1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D129N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 xml:space="preserve">120-loop 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18 (81.8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5.1 and C.5.7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E180K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4 (18.2)</w:t>
            </w:r>
          </w:p>
        </w:tc>
      </w:tr>
      <w:tr w:rsidR="007453CA" w:rsidRPr="007453CA" w:rsidTr="00D74FF1">
        <w:tc>
          <w:tcPr>
            <w:tcW w:w="3431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C.5.6 and C.5.6.1</w:t>
            </w:r>
          </w:p>
        </w:tc>
        <w:tc>
          <w:tcPr>
            <w:tcW w:w="1985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T196A</w:t>
            </w:r>
          </w:p>
        </w:tc>
        <w:tc>
          <w:tcPr>
            <w:tcW w:w="1559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190-helix</w:t>
            </w:r>
          </w:p>
        </w:tc>
        <w:tc>
          <w:tcPr>
            <w:tcW w:w="2268" w:type="dxa"/>
          </w:tcPr>
          <w:p w:rsidR="007453CA" w:rsidRPr="007453CA" w:rsidRDefault="007453CA" w:rsidP="00D74F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7453CA">
              <w:rPr>
                <w:rFonts w:ascii="Times New Roman" w:hAnsi="Times New Roman" w:cs="Times New Roman"/>
                <w:sz w:val="20"/>
              </w:rPr>
              <w:t>18 (81.8)</w:t>
            </w:r>
          </w:p>
        </w:tc>
      </w:tr>
    </w:tbl>
    <w:p w:rsidR="007453CA" w:rsidRDefault="007453CA" w:rsidP="002D1BD3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453C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2F71" w:rsidRDefault="00892F71">
      <w:pPr>
        <w:spacing w:after="0" w:line="240" w:lineRule="auto"/>
      </w:pPr>
      <w:r>
        <w:separator/>
      </w:r>
    </w:p>
  </w:endnote>
  <w:endnote w:type="continuationSeparator" w:id="0">
    <w:p w:rsidR="00892F71" w:rsidRDefault="00892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SourceSansPro-Regular-Identity-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0635841"/>
      <w:docPartObj>
        <w:docPartGallery w:val="Page Numbers (Bottom of Page)"/>
        <w:docPartUnique/>
      </w:docPartObj>
    </w:sdtPr>
    <w:sdtEndPr/>
    <w:sdtContent>
      <w:p w:rsidR="002F1E02" w:rsidRDefault="002F1E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5D22" w:rsidRPr="00E85D22">
          <w:rPr>
            <w:noProof/>
            <w:lang w:val="bg-BG"/>
          </w:rPr>
          <w:t>2</w:t>
        </w:r>
        <w:r>
          <w:fldChar w:fldCharType="end"/>
        </w:r>
      </w:p>
    </w:sdtContent>
  </w:sdt>
  <w:p w:rsidR="00C06BE9" w:rsidRDefault="00892F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2F71" w:rsidRDefault="00892F71">
      <w:pPr>
        <w:spacing w:after="0" w:line="240" w:lineRule="auto"/>
      </w:pPr>
      <w:r>
        <w:separator/>
      </w:r>
    </w:p>
  </w:footnote>
  <w:footnote w:type="continuationSeparator" w:id="0">
    <w:p w:rsidR="00892F71" w:rsidRDefault="00892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AA5"/>
    <w:rsid w:val="00004DA6"/>
    <w:rsid w:val="000163E0"/>
    <w:rsid w:val="00040145"/>
    <w:rsid w:val="00053C09"/>
    <w:rsid w:val="00061210"/>
    <w:rsid w:val="00063404"/>
    <w:rsid w:val="00071404"/>
    <w:rsid w:val="000742D3"/>
    <w:rsid w:val="000805F5"/>
    <w:rsid w:val="000C2FD6"/>
    <w:rsid w:val="000D0C74"/>
    <w:rsid w:val="00117BDE"/>
    <w:rsid w:val="00172E15"/>
    <w:rsid w:val="00186453"/>
    <w:rsid w:val="001B4AA5"/>
    <w:rsid w:val="001B5A43"/>
    <w:rsid w:val="001D63E5"/>
    <w:rsid w:val="001F262C"/>
    <w:rsid w:val="00221ACC"/>
    <w:rsid w:val="002457CB"/>
    <w:rsid w:val="002D1BD3"/>
    <w:rsid w:val="002D5465"/>
    <w:rsid w:val="002D7215"/>
    <w:rsid w:val="002E2519"/>
    <w:rsid w:val="002E7570"/>
    <w:rsid w:val="002F1E02"/>
    <w:rsid w:val="003019E4"/>
    <w:rsid w:val="00302837"/>
    <w:rsid w:val="0032561A"/>
    <w:rsid w:val="00340270"/>
    <w:rsid w:val="00360803"/>
    <w:rsid w:val="0038206B"/>
    <w:rsid w:val="00383EDF"/>
    <w:rsid w:val="003C375F"/>
    <w:rsid w:val="00403093"/>
    <w:rsid w:val="00414F84"/>
    <w:rsid w:val="00434981"/>
    <w:rsid w:val="00444736"/>
    <w:rsid w:val="0045086E"/>
    <w:rsid w:val="00471657"/>
    <w:rsid w:val="004B1597"/>
    <w:rsid w:val="004B2EAF"/>
    <w:rsid w:val="00503466"/>
    <w:rsid w:val="00514488"/>
    <w:rsid w:val="00514CB4"/>
    <w:rsid w:val="00533E6C"/>
    <w:rsid w:val="005429CF"/>
    <w:rsid w:val="00544FB2"/>
    <w:rsid w:val="005513F2"/>
    <w:rsid w:val="00555653"/>
    <w:rsid w:val="00555B98"/>
    <w:rsid w:val="0057328F"/>
    <w:rsid w:val="00586831"/>
    <w:rsid w:val="00595DD0"/>
    <w:rsid w:val="0059747D"/>
    <w:rsid w:val="005A3F72"/>
    <w:rsid w:val="005B4AAD"/>
    <w:rsid w:val="005C058B"/>
    <w:rsid w:val="005F22CB"/>
    <w:rsid w:val="005F4FE0"/>
    <w:rsid w:val="00637DF6"/>
    <w:rsid w:val="00691719"/>
    <w:rsid w:val="006D2CFB"/>
    <w:rsid w:val="006D30AB"/>
    <w:rsid w:val="006D34FB"/>
    <w:rsid w:val="006F3E73"/>
    <w:rsid w:val="00702536"/>
    <w:rsid w:val="0071576B"/>
    <w:rsid w:val="00727BD7"/>
    <w:rsid w:val="007453CA"/>
    <w:rsid w:val="00761DDD"/>
    <w:rsid w:val="0076617D"/>
    <w:rsid w:val="00771307"/>
    <w:rsid w:val="00776820"/>
    <w:rsid w:val="007A78B0"/>
    <w:rsid w:val="007B3AB7"/>
    <w:rsid w:val="007C0BD5"/>
    <w:rsid w:val="007C1DC7"/>
    <w:rsid w:val="007E1191"/>
    <w:rsid w:val="00822D5A"/>
    <w:rsid w:val="008674D2"/>
    <w:rsid w:val="00872DB8"/>
    <w:rsid w:val="00892F71"/>
    <w:rsid w:val="008A6EDA"/>
    <w:rsid w:val="008B0E19"/>
    <w:rsid w:val="00903307"/>
    <w:rsid w:val="00932C49"/>
    <w:rsid w:val="00961CB6"/>
    <w:rsid w:val="00976F73"/>
    <w:rsid w:val="009B27DD"/>
    <w:rsid w:val="009C2036"/>
    <w:rsid w:val="009F7AF7"/>
    <w:rsid w:val="00A272C7"/>
    <w:rsid w:val="00A27DA3"/>
    <w:rsid w:val="00A42FD4"/>
    <w:rsid w:val="00AD1B24"/>
    <w:rsid w:val="00AE59F4"/>
    <w:rsid w:val="00B51C06"/>
    <w:rsid w:val="00B52AAE"/>
    <w:rsid w:val="00B975B0"/>
    <w:rsid w:val="00BB3C9F"/>
    <w:rsid w:val="00BB64BB"/>
    <w:rsid w:val="00BD6F09"/>
    <w:rsid w:val="00C016F8"/>
    <w:rsid w:val="00C6021B"/>
    <w:rsid w:val="00C6390F"/>
    <w:rsid w:val="00C6797F"/>
    <w:rsid w:val="00C7459C"/>
    <w:rsid w:val="00C87E56"/>
    <w:rsid w:val="00CA0E87"/>
    <w:rsid w:val="00CB2B17"/>
    <w:rsid w:val="00CC347C"/>
    <w:rsid w:val="00CF17FD"/>
    <w:rsid w:val="00CF611D"/>
    <w:rsid w:val="00D94AC3"/>
    <w:rsid w:val="00DF666E"/>
    <w:rsid w:val="00E85D22"/>
    <w:rsid w:val="00EA6AC2"/>
    <w:rsid w:val="00EF7692"/>
    <w:rsid w:val="00F22890"/>
    <w:rsid w:val="00F5095D"/>
    <w:rsid w:val="00F50AEC"/>
    <w:rsid w:val="00F52139"/>
    <w:rsid w:val="00F55859"/>
    <w:rsid w:val="00F963D3"/>
    <w:rsid w:val="00FA3236"/>
    <w:rsid w:val="00FE5886"/>
    <w:rsid w:val="00FF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7E7EF4A-0FAE-4E9F-8546-3B2BA7DF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BD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1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BD3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2D1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E02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9F4"/>
    <w:rPr>
      <w:rFonts w:ascii="Segoe UI" w:eastAsia="Calibr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99"/>
    <w:rsid w:val="007453C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тема">
  <a:themeElements>
    <a:clrScheme name="О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О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Заглав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</dc:creator>
  <cp:lastModifiedBy>NKorsun-GR-VIR</cp:lastModifiedBy>
  <cp:revision>3</cp:revision>
  <cp:lastPrinted>2025-12-05T08:05:00Z</cp:lastPrinted>
  <dcterms:created xsi:type="dcterms:W3CDTF">2026-03-02T05:54:00Z</dcterms:created>
  <dcterms:modified xsi:type="dcterms:W3CDTF">2026-03-18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c252a0ce19c3fb748e46ff23debeb3c76a9b4bea0c286a729fb456d7ff9c1</vt:lpwstr>
  </property>
</Properties>
</file>